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enabsatz1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Questionnaire</w:t>
      </w:r>
    </w:p>
    <w:p>
      <w:pPr>
        <w:pStyle w:val="Listenabsatz1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quest of general information concerning age, education, job, family situation</w:t>
      </w:r>
    </w:p>
    <w:p>
      <w:pPr>
        <w:pStyle w:val="Listenabsatz1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urrent Chemotherapy – p.o. or i.v.</w:t>
      </w:r>
    </w:p>
    <w:p>
      <w:pPr>
        <w:pStyle w:val="Listenabsatz1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Questions concerning the option to receive oral chemotherapy.</w:t>
      </w:r>
    </w:p>
    <w:p>
      <w:pPr>
        <w:pStyle w:val="Listenabsatz1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Questions 1-9; option to chose from 1 to 4, with “1 = not at all” and “4 = very much”)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see a personal benefit receiving oral instead of i.v. treatment?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believe that you feel less ill when receiving oral instead of i.v. chemotherapy?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e you afraid that – in case of an oral chemotherapy – you could eventually take the capsules/tablets in a wrong way?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believe that an oral chemotherapy affects your everyday life and your family surrounding less than an i.v. chemotherapy?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believe that an oral chemotherapy is as effective as an i.v. chemotherapy?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believe that an oral chemotherapy has less side effects than an i.v. chemo</w:t>
        <w:softHyphen/>
        <w:t>therapy?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 which extend has your everyday life been affected in the past by hospital visits performed especially due to i.v. administration of chemotherapy?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believe than an oral chemotherapy could make it easier for you to cope with your disease?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think that a chemotherapy with capsules or tablets would make it easier for you to handle your disease by giving you more autonomy outside the clinic?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you could choose between an oral and an i.v. chemotherapy, would you have chosen an oral therapy if both treatments show the same efficacy? </w:t>
      </w:r>
    </w:p>
    <w:p>
      <w:pPr>
        <w:pStyle w:val="Listenabsatz1"/>
        <w:ind w:left="1416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s or No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do you inform yourself about your disease and treatment options?</w:t>
      </w:r>
    </w:p>
    <w:p>
      <w:pPr>
        <w:pStyle w:val="Listenabsatz1"/>
        <w:numPr>
          <w:ilvl w:val="2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reating physician</w:t>
      </w:r>
    </w:p>
    <w:p>
      <w:pPr>
        <w:pStyle w:val="Listenabsatz1"/>
        <w:numPr>
          <w:ilvl w:val="2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cond opinion</w:t>
      </w:r>
    </w:p>
    <w:p>
      <w:pPr>
        <w:pStyle w:val="Listenabsatz1"/>
        <w:numPr>
          <w:ilvl w:val="2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ternet</w:t>
      </w:r>
    </w:p>
    <w:p>
      <w:pPr>
        <w:pStyle w:val="Listenabsatz1"/>
        <w:numPr>
          <w:ilvl w:val="2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latives</w:t>
      </w:r>
    </w:p>
    <w:p>
      <w:pPr>
        <w:pStyle w:val="Listenabsatz1"/>
        <w:numPr>
          <w:ilvl w:val="2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ort group / patient organization, </w:t>
      </w:r>
    </w:p>
    <w:p>
      <w:pPr>
        <w:pStyle w:val="Listenabsatz1"/>
        <w:numPr>
          <w:ilvl w:val="2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thers</w:t>
      </w:r>
    </w:p>
    <w:p>
      <w:pPr>
        <w:pStyle w:val="Listenabsatz1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vide a ranking (from 1-5) of advantages of an oral chemo</w:t>
        <w:softHyphen/>
        <w:t>the</w:t>
        <w:softHyphen/>
        <w:t>rapy you would hope for at the most (“1 = most important benefit”; “5 = less important”)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etter tolerance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asier application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ss hospitalizations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re personal freedom/independence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voidance of vein punctures</w:t>
      </w:r>
    </w:p>
    <w:p>
      <w:pPr>
        <w:pStyle w:val="Listenabsatz1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enabsatz1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vide a ranking (from 1-5) of disadvantages of an oral chemotherapy you would fear at the most (“1 = most important fear”; “5 = less important”)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ower efficacy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rong intake - intake too low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rong intake - intake too high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teractions with other oral medications </w:t>
      </w:r>
    </w:p>
    <w:p>
      <w:pPr>
        <w:pStyle w:val="Listenabsatz1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ear of not being under medical control often enough</w:t>
      </w:r>
    </w:p>
    <w:p>
      <w:pPr>
        <w:pStyle w:val="Listenabsatz1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have further suggestions and opinions that you like to provide concerning oral chemotherapy?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3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Calibri" w:hAnsi="Calibri" w:cs="Calibri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1">
    <w:name w:val="Listenabsatz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20:38:00Z</dcterms:created>
  <dc:creator>Schott</dc:creator>
  <dc:description/>
  <dc:language>en-US</dc:language>
  <cp:lastModifiedBy>Schott</cp:lastModifiedBy>
  <dcterms:modified xsi:type="dcterms:W3CDTF">2011-03-27T20:38:00Z</dcterms:modified>
  <cp:revision>2</cp:revision>
  <dc:subject/>
  <dc:title/>
</cp:coreProperties>
</file>